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3"/>
        <w:gridCol w:w="682"/>
        <w:gridCol w:w="5099"/>
        <w:gridCol w:w="2023"/>
      </w:tblGrid>
      <w:tr>
        <w:trPr/>
        <w:tc>
          <w:tcPr>
            <w:tcW w:w="205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s</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25-46</w:t>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52-99</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00-107</w:t>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10-116</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16-124</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16-124</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26-172</w:t>
            </w:r>
          </w:p>
        </w:tc>
      </w:tr>
      <w:tr>
        <w:trPr>
          <w:trHeight w:val="294" w:hRule="atLeast"/>
        </w:trPr>
        <w:tc>
          <w:tcPr>
            <w:tcW w:w="205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2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126-172</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15-318</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16-124</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189-215</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23"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89-215</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0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23"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16-124</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0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218-232</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 (complete case analysis)</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233-234</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243-265</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we report unstandardized regression coefficients</w:t>
            </w:r>
          </w:p>
        </w:tc>
      </w:tr>
      <w:tr>
        <w:trPr/>
        <w:tc>
          <w:tcPr>
            <w:tcW w:w="205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264-265 (cross-sectional analyses)</w:t>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268-279</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324-337</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340-349</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340-349</w:t>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99"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380-39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4T18:01:00Z</dcterms:created>
  <dc:creator>pplouffe</dc:creator>
  <dc:description/>
  <cp:keywords/>
  <dc:language>en-US</dc:language>
  <cp:lastModifiedBy>Julia Dabravolskaj</cp:lastModifiedBy>
  <cp:lastPrinted>2007-09-19T10:02:00Z</cp:lastPrinted>
  <dcterms:modified xsi:type="dcterms:W3CDTF">2023-01-24T18:1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